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47C57" w14:textId="267208B6" w:rsidR="00951E4D" w:rsidRPr="0083164C" w:rsidRDefault="00CD3306" w:rsidP="009167A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164C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38E3F4D3" w14:textId="3EB3338C" w:rsidR="009167A8" w:rsidRPr="0083164C" w:rsidRDefault="009167A8" w:rsidP="009167A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3164C">
        <w:rPr>
          <w:rFonts w:ascii="Times New Roman" w:hAnsi="Times New Roman" w:cs="Times New Roman"/>
          <w:b/>
          <w:sz w:val="24"/>
          <w:szCs w:val="24"/>
        </w:rPr>
        <w:t>Multifaceted proteome analysis at solubility, redox, and expression dimensions for target identification</w:t>
      </w:r>
    </w:p>
    <w:p w14:paraId="0EE8575A" w14:textId="73A5AA4F" w:rsidR="003F0741" w:rsidRPr="0083164C" w:rsidRDefault="003F0741" w:rsidP="003F07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164C">
        <w:rPr>
          <w:rFonts w:ascii="Times New Roman" w:hAnsi="Times New Roman" w:cs="Times New Roman"/>
          <w:sz w:val="24"/>
          <w:szCs w:val="24"/>
        </w:rPr>
        <w:t>Amir Ata Saei</w:t>
      </w:r>
      <w:r w:rsidRPr="0083164C">
        <w:rPr>
          <w:rFonts w:ascii="Times New Roman" w:hAnsi="Times New Roman" w:cs="Times New Roman"/>
          <w:sz w:val="24"/>
          <w:szCs w:val="24"/>
          <w:vertAlign w:val="superscript"/>
        </w:rPr>
        <w:t>1,2,3*</w:t>
      </w:r>
      <w:r w:rsidRPr="0083164C">
        <w:rPr>
          <w:rFonts w:ascii="Times New Roman" w:hAnsi="Times New Roman" w:cs="Times New Roman"/>
          <w:sz w:val="24"/>
          <w:szCs w:val="24"/>
        </w:rPr>
        <w:t>, Albin Lundin</w:t>
      </w:r>
      <w:r w:rsidRPr="0083164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 w:rsidRPr="0083164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3164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3164C">
        <w:rPr>
          <w:rFonts w:ascii="Times New Roman" w:hAnsi="Times New Roman" w:cs="Times New Roman"/>
          <w:sz w:val="24"/>
          <w:szCs w:val="24"/>
        </w:rPr>
        <w:t>Hezheng</w:t>
      </w:r>
      <w:proofErr w:type="spellEnd"/>
      <w:r w:rsidRPr="0083164C">
        <w:rPr>
          <w:rFonts w:ascii="Times New Roman" w:hAnsi="Times New Roman" w:cs="Times New Roman"/>
          <w:sz w:val="24"/>
          <w:szCs w:val="24"/>
        </w:rPr>
        <w:t xml:space="preserve"> Lyu</w:t>
      </w:r>
      <w:r w:rsidRPr="0083164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 w:rsidRPr="0083164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3164C">
        <w:rPr>
          <w:rFonts w:ascii="Times New Roman" w:hAnsi="Times New Roman" w:cs="Times New Roman"/>
          <w:sz w:val="24"/>
          <w:szCs w:val="24"/>
        </w:rPr>
        <w:t>, Hassan Gharibi</w:t>
      </w:r>
      <w:r w:rsidRPr="0083164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3164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3164C">
        <w:rPr>
          <w:rFonts w:ascii="Times New Roman" w:hAnsi="Times New Roman" w:cs="Times New Roman"/>
          <w:sz w:val="24"/>
          <w:szCs w:val="24"/>
        </w:rPr>
        <w:t>Huqiao</w:t>
      </w:r>
      <w:proofErr w:type="spellEnd"/>
      <w:r w:rsidRPr="0083164C">
        <w:rPr>
          <w:rFonts w:ascii="Times New Roman" w:hAnsi="Times New Roman" w:cs="Times New Roman"/>
          <w:sz w:val="24"/>
          <w:szCs w:val="24"/>
        </w:rPr>
        <w:t xml:space="preserve"> Luo</w:t>
      </w:r>
      <w:r w:rsidRPr="0083164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3164C">
        <w:rPr>
          <w:rFonts w:ascii="Times New Roman" w:hAnsi="Times New Roman" w:cs="Times New Roman"/>
          <w:sz w:val="24"/>
          <w:szCs w:val="24"/>
        </w:rPr>
        <w:t>, Jaakko Teppo</w:t>
      </w:r>
      <w:r w:rsidRPr="0083164C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Pr="0083164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3164C">
        <w:rPr>
          <w:rFonts w:ascii="Times New Roman" w:hAnsi="Times New Roman" w:cs="Times New Roman"/>
          <w:sz w:val="24"/>
          <w:szCs w:val="24"/>
        </w:rPr>
        <w:t>Xuepei</w:t>
      </w:r>
      <w:proofErr w:type="spellEnd"/>
      <w:r w:rsidRPr="0083164C">
        <w:rPr>
          <w:rFonts w:ascii="Times New Roman" w:hAnsi="Times New Roman" w:cs="Times New Roman"/>
          <w:sz w:val="24"/>
          <w:szCs w:val="24"/>
        </w:rPr>
        <w:t xml:space="preserve"> Zhang</w:t>
      </w:r>
      <w:r w:rsidRPr="0083164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3164C">
        <w:rPr>
          <w:rFonts w:ascii="Times New Roman" w:hAnsi="Times New Roman" w:cs="Times New Roman"/>
          <w:sz w:val="24"/>
          <w:szCs w:val="24"/>
        </w:rPr>
        <w:t>, Massimiliano Gaetani</w:t>
      </w:r>
      <w:r w:rsidRPr="0083164C">
        <w:rPr>
          <w:rFonts w:ascii="Times New Roman" w:hAnsi="Times New Roman" w:cs="Times New Roman"/>
          <w:sz w:val="24"/>
          <w:szCs w:val="24"/>
          <w:vertAlign w:val="superscript"/>
        </w:rPr>
        <w:t>2,6</w:t>
      </w:r>
      <w:r w:rsidRPr="0083164C">
        <w:rPr>
          <w:rFonts w:ascii="Times New Roman" w:hAnsi="Times New Roman" w:cs="Times New Roman"/>
          <w:sz w:val="24"/>
          <w:szCs w:val="24"/>
        </w:rPr>
        <w:t>,</w:t>
      </w:r>
      <w:r w:rsidRPr="0083164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3164C">
        <w:rPr>
          <w:rFonts w:ascii="Times New Roman" w:hAnsi="Times New Roman" w:cs="Times New Roman"/>
          <w:sz w:val="24"/>
          <w:szCs w:val="24"/>
        </w:rPr>
        <w:t xml:space="preserve">Ákos Végvári </w:t>
      </w:r>
      <w:r w:rsidRPr="0083164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3164C">
        <w:rPr>
          <w:rFonts w:ascii="Times New Roman" w:hAnsi="Times New Roman" w:cs="Times New Roman"/>
          <w:sz w:val="24"/>
          <w:szCs w:val="24"/>
        </w:rPr>
        <w:t>, Rikard Holmdahl</w:t>
      </w:r>
      <w:r w:rsidRPr="0083164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3164C">
        <w:rPr>
          <w:rFonts w:ascii="Times New Roman" w:hAnsi="Times New Roman" w:cs="Times New Roman"/>
          <w:sz w:val="24"/>
          <w:szCs w:val="24"/>
        </w:rPr>
        <w:t>, Steven P. Gygi</w:t>
      </w:r>
      <w:r w:rsidRPr="0083164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3164C">
        <w:rPr>
          <w:rFonts w:ascii="Times New Roman" w:hAnsi="Times New Roman" w:cs="Times New Roman"/>
          <w:sz w:val="24"/>
          <w:szCs w:val="24"/>
        </w:rPr>
        <w:t>,</w:t>
      </w:r>
      <w:r w:rsidRPr="0083164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83164C">
        <w:rPr>
          <w:rFonts w:ascii="Times New Roman" w:hAnsi="Times New Roman" w:cs="Times New Roman"/>
          <w:sz w:val="24"/>
          <w:szCs w:val="24"/>
        </w:rPr>
        <w:t>Roman A. Zubarev</w:t>
      </w:r>
      <w:r w:rsidRPr="0083164C">
        <w:rPr>
          <w:rFonts w:ascii="Times New Roman" w:hAnsi="Times New Roman" w:cs="Times New Roman"/>
          <w:sz w:val="24"/>
          <w:szCs w:val="24"/>
          <w:vertAlign w:val="superscript"/>
        </w:rPr>
        <w:t>2*</w:t>
      </w:r>
    </w:p>
    <w:p w14:paraId="026BE09B" w14:textId="77777777" w:rsidR="003F0741" w:rsidRPr="0083164C" w:rsidRDefault="003F0741" w:rsidP="003F07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164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3164C">
        <w:rPr>
          <w:rFonts w:ascii="Times New Roman" w:hAnsi="Times New Roman" w:cs="Times New Roman"/>
          <w:sz w:val="24"/>
          <w:szCs w:val="24"/>
        </w:rPr>
        <w:t>Department of Cell Biology, Harvard Medical School, Boston, MA, USA</w:t>
      </w:r>
    </w:p>
    <w:p w14:paraId="7F9443AA" w14:textId="77777777" w:rsidR="003F0741" w:rsidRPr="0083164C" w:rsidRDefault="003F0741" w:rsidP="003F07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164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3164C">
        <w:rPr>
          <w:rFonts w:ascii="Times New Roman" w:hAnsi="Times New Roman" w:cs="Times New Roman"/>
          <w:sz w:val="24"/>
          <w:szCs w:val="24"/>
        </w:rPr>
        <w:t xml:space="preserve">Division of Chemistry I, </w:t>
      </w:r>
      <w:bookmarkStart w:id="0" w:name="OLE_LINK3"/>
      <w:bookmarkStart w:id="1" w:name="OLE_LINK4"/>
      <w:bookmarkStart w:id="2" w:name="OLE_LINK5"/>
      <w:r w:rsidRPr="0083164C">
        <w:rPr>
          <w:rFonts w:ascii="Times New Roman" w:hAnsi="Times New Roman" w:cs="Times New Roman"/>
          <w:sz w:val="24"/>
          <w:szCs w:val="24"/>
        </w:rPr>
        <w:t xml:space="preserve">Department of Medical Biochemistry and Biophysics, Karolinska </w:t>
      </w:r>
      <w:proofErr w:type="spellStart"/>
      <w:r w:rsidRPr="0083164C">
        <w:rPr>
          <w:rFonts w:ascii="Times New Roman" w:hAnsi="Times New Roman" w:cs="Times New Roman"/>
          <w:sz w:val="24"/>
          <w:szCs w:val="24"/>
        </w:rPr>
        <w:t>Institutet</w:t>
      </w:r>
      <w:proofErr w:type="spellEnd"/>
      <w:r w:rsidRPr="0083164C">
        <w:rPr>
          <w:rFonts w:ascii="Times New Roman" w:hAnsi="Times New Roman" w:cs="Times New Roman"/>
          <w:sz w:val="24"/>
          <w:szCs w:val="24"/>
        </w:rPr>
        <w:t>, SE-17 177 Stockholm, Sweden</w:t>
      </w:r>
      <w:bookmarkEnd w:id="0"/>
      <w:bookmarkEnd w:id="1"/>
      <w:bookmarkEnd w:id="2"/>
    </w:p>
    <w:p w14:paraId="75F4DB26" w14:textId="77777777" w:rsidR="003F0741" w:rsidRPr="0083164C" w:rsidRDefault="003F0741" w:rsidP="003F07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83164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3164C">
        <w:rPr>
          <w:rFonts w:ascii="Times New Roman" w:hAnsi="Times New Roman" w:cs="Times New Roman"/>
          <w:sz w:val="24"/>
          <w:szCs w:val="24"/>
        </w:rPr>
        <w:t>Biozentrum, University of Basel, 4056 Basel, Switzerland</w:t>
      </w:r>
      <w:r w:rsidRPr="0083164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4D884474" w14:textId="77777777" w:rsidR="003F0741" w:rsidRPr="0083164C" w:rsidRDefault="003F0741" w:rsidP="003F07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164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3164C">
        <w:rPr>
          <w:rFonts w:ascii="Times New Roman" w:hAnsi="Times New Roman" w:cs="Times New Roman"/>
          <w:sz w:val="24"/>
          <w:szCs w:val="24"/>
        </w:rPr>
        <w:t>Division of Immunology, Medical Inflammation Research Group, Department of Medical Biochemistry and Biophysics, Karolinska Institute, Stockholm, Sweden</w:t>
      </w:r>
    </w:p>
    <w:p w14:paraId="7FB6F585" w14:textId="77777777" w:rsidR="003F0741" w:rsidRPr="0083164C" w:rsidRDefault="003F0741" w:rsidP="003F07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164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3164C">
        <w:rPr>
          <w:rFonts w:ascii="Times New Roman" w:hAnsi="Times New Roman" w:cs="Times New Roman"/>
          <w:sz w:val="24"/>
          <w:szCs w:val="24"/>
        </w:rPr>
        <w:t xml:space="preserve"> Drug Research Program, Faculty of Pharmacy, University of Helsinki, Finland</w:t>
      </w:r>
    </w:p>
    <w:p w14:paraId="28F5F849" w14:textId="77777777" w:rsidR="003F0741" w:rsidRPr="0083164C" w:rsidRDefault="003F0741" w:rsidP="003F07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164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3164C">
        <w:rPr>
          <w:rFonts w:ascii="Times New Roman" w:hAnsi="Times New Roman" w:cs="Times New Roman"/>
          <w:sz w:val="24"/>
          <w:szCs w:val="24"/>
        </w:rPr>
        <w:t xml:space="preserve">SciLifeLab, SE-17 177 Stockholm, Sweden </w:t>
      </w:r>
    </w:p>
    <w:p w14:paraId="7F42E3DB" w14:textId="77777777" w:rsidR="003F0741" w:rsidRPr="0083164C" w:rsidRDefault="003F0741" w:rsidP="003F07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164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 w:rsidRPr="0083164C">
        <w:rPr>
          <w:rFonts w:ascii="Times New Roman" w:eastAsia="Times New Roman" w:hAnsi="Times New Roman" w:cs="Times New Roman"/>
          <w:sz w:val="24"/>
          <w:szCs w:val="24"/>
        </w:rPr>
        <w:t>Equal</w:t>
      </w:r>
      <w:r w:rsidRPr="0083164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83164C">
        <w:rPr>
          <w:rFonts w:ascii="Times New Roman" w:hAnsi="Times New Roman" w:cs="Times New Roman"/>
          <w:sz w:val="24"/>
          <w:szCs w:val="24"/>
        </w:rPr>
        <w:t>contribution</w:t>
      </w:r>
    </w:p>
    <w:p w14:paraId="442C3282" w14:textId="77777777" w:rsidR="003F0741" w:rsidRPr="0083164C" w:rsidRDefault="003F0741" w:rsidP="003F07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164C">
        <w:rPr>
          <w:rFonts w:ascii="Times New Roman" w:hAnsi="Times New Roman" w:cs="Times New Roman"/>
          <w:sz w:val="24"/>
          <w:szCs w:val="24"/>
        </w:rPr>
        <w:t xml:space="preserve">*Correspondence and materials requests for materials should be addressed to A.A.S. (email: </w:t>
      </w:r>
      <w:hyperlink r:id="rId6" w:history="1">
        <w:r w:rsidRPr="0083164C">
          <w:rPr>
            <w:rStyle w:val="Hyperlink"/>
            <w:rFonts w:ascii="Times New Roman" w:hAnsi="Times New Roman" w:cs="Times New Roman"/>
            <w:sz w:val="24"/>
            <w:szCs w:val="24"/>
          </w:rPr>
          <w:t>Amirata.Saei.Dibavar@ki.se</w:t>
        </w:r>
      </w:hyperlink>
      <w:r w:rsidRPr="0083164C">
        <w:rPr>
          <w:rFonts w:ascii="Times New Roman" w:hAnsi="Times New Roman" w:cs="Times New Roman"/>
          <w:sz w:val="24"/>
          <w:szCs w:val="24"/>
        </w:rPr>
        <w:t xml:space="preserve"> and </w:t>
      </w:r>
      <w:hyperlink r:id="rId7" w:history="1">
        <w:r w:rsidRPr="0083164C">
          <w:rPr>
            <w:rStyle w:val="Hyperlink"/>
            <w:rFonts w:ascii="Times New Roman" w:hAnsi="Times New Roman" w:cs="Times New Roman"/>
            <w:sz w:val="24"/>
            <w:szCs w:val="24"/>
          </w:rPr>
          <w:t>Amir.Saei@unibas.ch</w:t>
        </w:r>
      </w:hyperlink>
      <w:r w:rsidRPr="0083164C">
        <w:rPr>
          <w:rFonts w:ascii="Times New Roman" w:hAnsi="Times New Roman" w:cs="Times New Roman"/>
          <w:sz w:val="24"/>
          <w:szCs w:val="24"/>
        </w:rPr>
        <w:t xml:space="preserve">, and R.A.Z. (email: </w:t>
      </w:r>
      <w:hyperlink r:id="rId8" w:history="1">
        <w:r w:rsidRPr="0083164C">
          <w:rPr>
            <w:rStyle w:val="Hyperlink"/>
            <w:rFonts w:ascii="Times New Roman" w:hAnsi="Times New Roman" w:cs="Times New Roman"/>
            <w:sz w:val="24"/>
            <w:szCs w:val="24"/>
          </w:rPr>
          <w:t>Roman.Zubarev@ki.se</w:t>
        </w:r>
      </w:hyperlink>
      <w:r w:rsidRPr="0083164C">
        <w:rPr>
          <w:rFonts w:ascii="Times New Roman" w:hAnsi="Times New Roman" w:cs="Times New Roman"/>
          <w:sz w:val="24"/>
          <w:szCs w:val="24"/>
        </w:rPr>
        <w:t>)</w:t>
      </w:r>
    </w:p>
    <w:p w14:paraId="773660BF" w14:textId="77777777" w:rsidR="009167A8" w:rsidRPr="0083164C" w:rsidRDefault="009167A8" w:rsidP="009167A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E7642E" w14:textId="77777777" w:rsidR="009167A8" w:rsidRPr="0083164C" w:rsidRDefault="009167A8" w:rsidP="009167A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8BFFCA" w14:textId="77777777" w:rsidR="009167A8" w:rsidRPr="0083164C" w:rsidRDefault="009167A8" w:rsidP="00C1773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27EA1F" w14:textId="77777777" w:rsidR="005A5B8A" w:rsidRPr="0083164C" w:rsidRDefault="005A5B8A" w:rsidP="00C1773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65846D" w14:textId="77777777" w:rsidR="005A5B8A" w:rsidRPr="0083164C" w:rsidRDefault="005A5B8A" w:rsidP="00C1773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DC8331" w14:textId="77777777" w:rsidR="005A5B8A" w:rsidRPr="0083164C" w:rsidRDefault="005A5B8A" w:rsidP="00C1773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87452E" w14:textId="77777777" w:rsidR="005A5B8A" w:rsidRPr="0083164C" w:rsidRDefault="005A5B8A" w:rsidP="00C1773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1C514A" w14:textId="77777777" w:rsidR="005A5B8A" w:rsidRPr="0083164C" w:rsidRDefault="005A5B8A" w:rsidP="00C1773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35F3E3" w14:textId="5F24BA74" w:rsidR="00C31006" w:rsidRPr="0083164C" w:rsidRDefault="0032583D" w:rsidP="00593B2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3164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</w:t>
      </w:r>
    </w:p>
    <w:p w14:paraId="456B4D37" w14:textId="6F3C6DF5" w:rsidR="00485F10" w:rsidRPr="0083164C" w:rsidRDefault="006C064A" w:rsidP="0085136F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3164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E39906" wp14:editId="7DA4B2F8">
            <wp:extent cx="5760720" cy="4065270"/>
            <wp:effectExtent l="0" t="0" r="0" b="0"/>
            <wp:docPr id="1175481604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481604" name="Picture 1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6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A404D" w14:textId="0AAD3736" w:rsidR="00BA71FC" w:rsidRPr="0083164C" w:rsidRDefault="00485F10" w:rsidP="008513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164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 w:rsidR="00805A88" w:rsidRPr="0083164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3164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3164C">
        <w:rPr>
          <w:rFonts w:ascii="Times New Roman" w:hAnsi="Times New Roman" w:cs="Times New Roman"/>
          <w:sz w:val="24"/>
          <w:szCs w:val="24"/>
        </w:rPr>
        <w:t xml:space="preserve"> </w:t>
      </w:r>
      <w:r w:rsidR="00DD48AE" w:rsidRPr="0083164C">
        <w:rPr>
          <w:rFonts w:ascii="Times New Roman" w:hAnsi="Times New Roman" w:cs="Times New Roman"/>
          <w:b/>
          <w:bCs/>
          <w:sz w:val="24"/>
          <w:szCs w:val="24"/>
        </w:rPr>
        <w:t xml:space="preserve">a, </w:t>
      </w:r>
      <w:proofErr w:type="gramStart"/>
      <w:r w:rsidR="00DD48AE" w:rsidRPr="0083164C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DD48AE" w:rsidRPr="0083164C">
        <w:rPr>
          <w:rFonts w:ascii="Times New Roman" w:hAnsi="Times New Roman" w:cs="Times New Roman"/>
          <w:sz w:val="24"/>
          <w:szCs w:val="24"/>
        </w:rPr>
        <w:t xml:space="preserve"> scatterplots of three different dimensions highlight proteins changing across different dimensions</w:t>
      </w:r>
      <w:r w:rsidR="001D4078" w:rsidRPr="0083164C">
        <w:rPr>
          <w:rFonts w:ascii="Times New Roman" w:hAnsi="Times New Roman" w:cs="Times New Roman"/>
          <w:sz w:val="24"/>
          <w:szCs w:val="24"/>
        </w:rPr>
        <w:t xml:space="preserve"> upon IFN-α treatment</w:t>
      </w:r>
      <w:r w:rsidR="00DD48AE" w:rsidRPr="0083164C">
        <w:rPr>
          <w:rFonts w:ascii="Times New Roman" w:hAnsi="Times New Roman" w:cs="Times New Roman"/>
          <w:sz w:val="24"/>
          <w:szCs w:val="24"/>
        </w:rPr>
        <w:t>.</w:t>
      </w:r>
      <w:r w:rsidR="00DD48AE" w:rsidRPr="0083164C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  <w:r w:rsidR="006666EC" w:rsidRPr="0083164C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6666EC" w:rsidRPr="0083164C">
        <w:rPr>
          <w:rFonts w:ascii="Times New Roman" w:hAnsi="Times New Roman" w:cs="Times New Roman"/>
          <w:sz w:val="24"/>
          <w:szCs w:val="24"/>
        </w:rPr>
        <w:t xml:space="preserve"> </w:t>
      </w:r>
      <w:r w:rsidRPr="0083164C">
        <w:rPr>
          <w:rFonts w:ascii="Times New Roman" w:hAnsi="Times New Roman" w:cs="Times New Roman"/>
          <w:sz w:val="24"/>
          <w:szCs w:val="24"/>
        </w:rPr>
        <w:t xml:space="preserve">The correlation of protein fold changes upon IFN-α treatment vs. control, in </w:t>
      </w:r>
      <w:proofErr w:type="spellStart"/>
      <w:r w:rsidRPr="0083164C">
        <w:rPr>
          <w:rFonts w:ascii="Times New Roman" w:hAnsi="Times New Roman" w:cs="Times New Roman"/>
          <w:sz w:val="24"/>
          <w:szCs w:val="24"/>
        </w:rPr>
        <w:t>REXpression</w:t>
      </w:r>
      <w:proofErr w:type="spellEnd"/>
      <w:r w:rsidRPr="0083164C">
        <w:rPr>
          <w:rFonts w:ascii="Times New Roman" w:hAnsi="Times New Roman" w:cs="Times New Roman"/>
          <w:sz w:val="24"/>
          <w:szCs w:val="24"/>
        </w:rPr>
        <w:t xml:space="preserve"> vs. expression. </w:t>
      </w:r>
    </w:p>
    <w:p w14:paraId="2AFE1AA1" w14:textId="77777777" w:rsidR="00C2646D" w:rsidRDefault="00C2646D" w:rsidP="0085136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40E2CF3" w14:textId="77777777" w:rsidR="006C7AAD" w:rsidRDefault="006C7AAD" w:rsidP="0085136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213FD5" w14:textId="77777777" w:rsidR="006C7AAD" w:rsidRDefault="006C7AAD" w:rsidP="0085136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662106F" w14:textId="77777777" w:rsidR="006C7AAD" w:rsidRDefault="006C7AAD" w:rsidP="0085136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132A23" w14:textId="77777777" w:rsidR="006C7AAD" w:rsidRDefault="006C7AAD" w:rsidP="0085136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A115CE" w14:textId="77777777" w:rsidR="006C7AAD" w:rsidRDefault="006C7AAD" w:rsidP="0085136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38DDA9" w14:textId="77777777" w:rsidR="006C7AAD" w:rsidRDefault="006C7AAD" w:rsidP="0085136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3C1666" w14:textId="77777777" w:rsidR="006C7AAD" w:rsidRDefault="006C7AAD" w:rsidP="0085136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E50522" w14:textId="77777777" w:rsidR="006C7AAD" w:rsidRPr="0083164C" w:rsidRDefault="006C7AAD" w:rsidP="0085136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4DD948" w14:textId="69E255AF" w:rsidR="00210C3D" w:rsidRPr="0083164C" w:rsidRDefault="0032583D" w:rsidP="008513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164C">
        <w:rPr>
          <w:rFonts w:ascii="Times New Roman" w:hAnsi="Times New Roman" w:cs="Times New Roman"/>
          <w:b/>
          <w:sz w:val="24"/>
          <w:szCs w:val="24"/>
        </w:rPr>
        <w:lastRenderedPageBreak/>
        <w:t>Supplementary Tables</w:t>
      </w:r>
    </w:p>
    <w:p w14:paraId="673EF0BA" w14:textId="77777777" w:rsidR="0060495D" w:rsidRPr="0083164C" w:rsidRDefault="0060495D" w:rsidP="0085136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3164C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83164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3164C">
        <w:rPr>
          <w:rFonts w:ascii="Times New Roman" w:hAnsi="Times New Roman" w:cs="Times New Roman"/>
          <w:b/>
          <w:sz w:val="24"/>
          <w:szCs w:val="24"/>
        </w:rPr>
        <w:t>Table 1.</w:t>
      </w:r>
      <w:r w:rsidRPr="0083164C">
        <w:rPr>
          <w:rFonts w:ascii="Times New Roman" w:hAnsi="Times New Roman" w:cs="Times New Roman"/>
          <w:bCs/>
          <w:sz w:val="24"/>
          <w:szCs w:val="24"/>
        </w:rPr>
        <w:t xml:space="preserve"> The treatment concentrations and dur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3"/>
        <w:gridCol w:w="4110"/>
        <w:gridCol w:w="1024"/>
        <w:gridCol w:w="1158"/>
        <w:gridCol w:w="1037"/>
      </w:tblGrid>
      <w:tr w:rsidR="0060495D" w:rsidRPr="00FC0EB6" w14:paraId="5DB36A60" w14:textId="77777777" w:rsidTr="00075AA2">
        <w:tc>
          <w:tcPr>
            <w:tcW w:w="1744" w:type="dxa"/>
          </w:tcPr>
          <w:p w14:paraId="74A5ED9A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xperiment </w:t>
            </w:r>
          </w:p>
        </w:tc>
        <w:tc>
          <w:tcPr>
            <w:tcW w:w="4164" w:type="dxa"/>
          </w:tcPr>
          <w:p w14:paraId="1C992B94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ells and concentrations </w:t>
            </w:r>
          </w:p>
        </w:tc>
        <w:tc>
          <w:tcPr>
            <w:tcW w:w="1031" w:type="dxa"/>
          </w:tcPr>
          <w:p w14:paraId="3B297F58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/>
                <w:sz w:val="20"/>
                <w:szCs w:val="20"/>
              </w:rPr>
              <w:t>PISA treat time</w:t>
            </w:r>
          </w:p>
        </w:tc>
        <w:tc>
          <w:tcPr>
            <w:tcW w:w="1078" w:type="dxa"/>
          </w:tcPr>
          <w:p w14:paraId="42071DBF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/>
                <w:sz w:val="20"/>
                <w:szCs w:val="20"/>
              </w:rPr>
              <w:t>Expression treat time</w:t>
            </w:r>
          </w:p>
        </w:tc>
        <w:tc>
          <w:tcPr>
            <w:tcW w:w="1045" w:type="dxa"/>
          </w:tcPr>
          <w:p w14:paraId="260D0CDE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/>
                <w:sz w:val="20"/>
                <w:szCs w:val="20"/>
              </w:rPr>
              <w:t>REX treat time</w:t>
            </w:r>
          </w:p>
        </w:tc>
      </w:tr>
      <w:tr w:rsidR="00075AA2" w:rsidRPr="00FC0EB6" w14:paraId="06632D40" w14:textId="77777777" w:rsidTr="00075AA2">
        <w:tc>
          <w:tcPr>
            <w:tcW w:w="1744" w:type="dxa"/>
          </w:tcPr>
          <w:p w14:paraId="4704DAE3" w14:textId="20C6CC33" w:rsidR="00075AA2" w:rsidRPr="00FC0EB6" w:rsidRDefault="00075AA2" w:rsidP="00075A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>Auranofin #1</w:t>
            </w:r>
          </w:p>
        </w:tc>
        <w:tc>
          <w:tcPr>
            <w:tcW w:w="4164" w:type="dxa"/>
          </w:tcPr>
          <w:p w14:paraId="204E1387" w14:textId="05949726" w:rsidR="00075AA2" w:rsidRPr="00FC0EB6" w:rsidRDefault="00075AA2" w:rsidP="00075A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ISA and REX at 3 </w:t>
            </w:r>
            <w:proofErr w:type="spellStart"/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>μM</w:t>
            </w:r>
            <w:proofErr w:type="spellEnd"/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expression at 1.5 </w:t>
            </w:r>
            <w:proofErr w:type="spellStart"/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031" w:type="dxa"/>
          </w:tcPr>
          <w:p w14:paraId="6E4FEC72" w14:textId="30773F62" w:rsidR="00075AA2" w:rsidRPr="00FC0EB6" w:rsidRDefault="00075AA2" w:rsidP="00075A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>2 h</w:t>
            </w:r>
          </w:p>
        </w:tc>
        <w:tc>
          <w:tcPr>
            <w:tcW w:w="1078" w:type="dxa"/>
          </w:tcPr>
          <w:p w14:paraId="0B2EB96B" w14:textId="69C75D61" w:rsidR="00075AA2" w:rsidRPr="00FC0EB6" w:rsidRDefault="00075AA2" w:rsidP="00075A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>48 h</w:t>
            </w:r>
          </w:p>
        </w:tc>
        <w:tc>
          <w:tcPr>
            <w:tcW w:w="1045" w:type="dxa"/>
          </w:tcPr>
          <w:p w14:paraId="1A8BF5D8" w14:textId="205636B8" w:rsidR="00075AA2" w:rsidRPr="00FC0EB6" w:rsidRDefault="00075AA2" w:rsidP="00075A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>2 h</w:t>
            </w:r>
          </w:p>
        </w:tc>
      </w:tr>
      <w:tr w:rsidR="00075AA2" w:rsidRPr="00FC0EB6" w14:paraId="3C11F818" w14:textId="77777777" w:rsidTr="00075AA2">
        <w:tc>
          <w:tcPr>
            <w:tcW w:w="1744" w:type="dxa"/>
          </w:tcPr>
          <w:p w14:paraId="25CB9232" w14:textId="1B2DEE59" w:rsidR="00075AA2" w:rsidRPr="00FC0EB6" w:rsidRDefault="00075AA2" w:rsidP="00075A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>Auranofin #2</w:t>
            </w:r>
          </w:p>
        </w:tc>
        <w:tc>
          <w:tcPr>
            <w:tcW w:w="4164" w:type="dxa"/>
          </w:tcPr>
          <w:p w14:paraId="0DB44682" w14:textId="4C1D7E62" w:rsidR="00075AA2" w:rsidRPr="00FC0EB6" w:rsidRDefault="00075AA2" w:rsidP="00075A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CT116 (1.5 </w:t>
            </w:r>
            <w:proofErr w:type="spellStart"/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>μM</w:t>
            </w:r>
            <w:proofErr w:type="spellEnd"/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31" w:type="dxa"/>
          </w:tcPr>
          <w:p w14:paraId="5801A17F" w14:textId="22865C55" w:rsidR="00075AA2" w:rsidRPr="00FC0EB6" w:rsidRDefault="00075AA2" w:rsidP="00075A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4 h </w:t>
            </w:r>
          </w:p>
        </w:tc>
        <w:tc>
          <w:tcPr>
            <w:tcW w:w="1078" w:type="dxa"/>
          </w:tcPr>
          <w:p w14:paraId="519D6EC9" w14:textId="1790DD7B" w:rsidR="00075AA2" w:rsidRPr="00FC0EB6" w:rsidRDefault="00075AA2" w:rsidP="00075A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>24 h</w:t>
            </w:r>
          </w:p>
        </w:tc>
        <w:tc>
          <w:tcPr>
            <w:tcW w:w="1045" w:type="dxa"/>
          </w:tcPr>
          <w:p w14:paraId="1FAFF335" w14:textId="2B8D7ECB" w:rsidR="00075AA2" w:rsidRPr="00FC0EB6" w:rsidRDefault="00075AA2" w:rsidP="00075A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>24 h</w:t>
            </w:r>
          </w:p>
        </w:tc>
      </w:tr>
      <w:tr w:rsidR="00075AA2" w:rsidRPr="00FC0EB6" w14:paraId="2887C94A" w14:textId="77777777" w:rsidTr="00075AA2">
        <w:tc>
          <w:tcPr>
            <w:tcW w:w="1744" w:type="dxa"/>
          </w:tcPr>
          <w:p w14:paraId="00C1AD10" w14:textId="77777777" w:rsidR="00075AA2" w:rsidRPr="00FC0EB6" w:rsidRDefault="00075AA2" w:rsidP="00075A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>Interferons α</w:t>
            </w:r>
          </w:p>
        </w:tc>
        <w:tc>
          <w:tcPr>
            <w:tcW w:w="4164" w:type="dxa"/>
          </w:tcPr>
          <w:p w14:paraId="2118F523" w14:textId="77777777" w:rsidR="00075AA2" w:rsidRPr="00FC0EB6" w:rsidRDefault="00075AA2" w:rsidP="00075A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>THP1 (10 ng/mL)</w:t>
            </w:r>
          </w:p>
        </w:tc>
        <w:tc>
          <w:tcPr>
            <w:tcW w:w="1031" w:type="dxa"/>
          </w:tcPr>
          <w:p w14:paraId="55810DA4" w14:textId="77777777" w:rsidR="00075AA2" w:rsidRPr="00FC0EB6" w:rsidRDefault="00075AA2" w:rsidP="00075A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6 h </w:t>
            </w:r>
          </w:p>
        </w:tc>
        <w:tc>
          <w:tcPr>
            <w:tcW w:w="1078" w:type="dxa"/>
          </w:tcPr>
          <w:p w14:paraId="52F52E52" w14:textId="77777777" w:rsidR="00075AA2" w:rsidRPr="00FC0EB6" w:rsidRDefault="00075AA2" w:rsidP="00075A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>16 h</w:t>
            </w:r>
          </w:p>
        </w:tc>
        <w:tc>
          <w:tcPr>
            <w:tcW w:w="1045" w:type="dxa"/>
          </w:tcPr>
          <w:p w14:paraId="22FEEAF0" w14:textId="77777777" w:rsidR="00075AA2" w:rsidRPr="00FC0EB6" w:rsidRDefault="00075AA2" w:rsidP="00075A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>16 h</w:t>
            </w:r>
          </w:p>
        </w:tc>
      </w:tr>
      <w:tr w:rsidR="00075AA2" w:rsidRPr="00FC0EB6" w14:paraId="35F2100E" w14:textId="77777777" w:rsidTr="00075AA2">
        <w:tc>
          <w:tcPr>
            <w:tcW w:w="1744" w:type="dxa"/>
          </w:tcPr>
          <w:p w14:paraId="7C41D606" w14:textId="63AE72C8" w:rsidR="00075AA2" w:rsidRPr="00FC0EB6" w:rsidRDefault="00075AA2" w:rsidP="00075A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>Interferons α</w:t>
            </w:r>
          </w:p>
        </w:tc>
        <w:tc>
          <w:tcPr>
            <w:tcW w:w="4164" w:type="dxa"/>
          </w:tcPr>
          <w:p w14:paraId="04BCA296" w14:textId="0731820B" w:rsidR="00075AA2" w:rsidRPr="00FC0EB6" w:rsidRDefault="00075AA2" w:rsidP="00075A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DC </w:t>
            </w:r>
            <w:r w:rsidR="006277A9"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>cells from</w:t>
            </w:r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utant and </w:t>
            </w:r>
            <w:proofErr w:type="spellStart"/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>wt</w:t>
            </w:r>
            <w:proofErr w:type="spellEnd"/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ice (500U/ml)</w:t>
            </w:r>
          </w:p>
        </w:tc>
        <w:tc>
          <w:tcPr>
            <w:tcW w:w="1031" w:type="dxa"/>
          </w:tcPr>
          <w:p w14:paraId="53B61874" w14:textId="77777777" w:rsidR="00075AA2" w:rsidRPr="00FC0EB6" w:rsidRDefault="00075AA2" w:rsidP="00075A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 h </w:t>
            </w:r>
          </w:p>
        </w:tc>
        <w:tc>
          <w:tcPr>
            <w:tcW w:w="1078" w:type="dxa"/>
          </w:tcPr>
          <w:p w14:paraId="0BD4EA51" w14:textId="77777777" w:rsidR="00075AA2" w:rsidRPr="00FC0EB6" w:rsidRDefault="00075AA2" w:rsidP="00075A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>20 h</w:t>
            </w:r>
          </w:p>
        </w:tc>
        <w:tc>
          <w:tcPr>
            <w:tcW w:w="1045" w:type="dxa"/>
          </w:tcPr>
          <w:p w14:paraId="022DE68B" w14:textId="77777777" w:rsidR="00075AA2" w:rsidRPr="00FC0EB6" w:rsidRDefault="00075AA2" w:rsidP="00075A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Cs/>
                <w:sz w:val="20"/>
                <w:szCs w:val="20"/>
              </w:rPr>
              <w:t>20 h</w:t>
            </w:r>
          </w:p>
        </w:tc>
      </w:tr>
    </w:tbl>
    <w:p w14:paraId="213D477B" w14:textId="77777777" w:rsidR="00BA71FC" w:rsidRPr="0083164C" w:rsidRDefault="00BA71FC" w:rsidP="008513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D01855" w14:textId="77777777" w:rsidR="00210C3D" w:rsidRPr="0083164C" w:rsidRDefault="00210C3D" w:rsidP="0085136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3164C">
        <w:rPr>
          <w:rFonts w:ascii="Times New Roman" w:hAnsi="Times New Roman" w:cs="Times New Roman"/>
          <w:b/>
          <w:sz w:val="24"/>
          <w:szCs w:val="24"/>
        </w:rPr>
        <w:t>Supplementary Table 2. Experimental design for the PISA-REX experiments.</w:t>
      </w:r>
      <w:r w:rsidRPr="0083164C">
        <w:rPr>
          <w:rFonts w:ascii="Times New Roman" w:hAnsi="Times New Roman" w:cs="Times New Roman"/>
          <w:bCs/>
          <w:sz w:val="24"/>
          <w:szCs w:val="24"/>
        </w:rPr>
        <w:t xml:space="preserve"> the columns correspond to the TMT labels 1-16</w:t>
      </w:r>
    </w:p>
    <w:tbl>
      <w:tblPr>
        <w:tblStyle w:val="TableGrid"/>
        <w:tblpPr w:leftFromText="141" w:rightFromText="141" w:vertAnchor="text" w:horzAnchor="margin" w:tblpXSpec="center" w:tblpY="323"/>
        <w:tblW w:w="9758" w:type="dxa"/>
        <w:tblLook w:val="04A0" w:firstRow="1" w:lastRow="0" w:firstColumn="1" w:lastColumn="0" w:noHBand="0" w:noVBand="1"/>
      </w:tblPr>
      <w:tblGrid>
        <w:gridCol w:w="556"/>
        <w:gridCol w:w="556"/>
        <w:gridCol w:w="670"/>
        <w:gridCol w:w="670"/>
        <w:gridCol w:w="750"/>
        <w:gridCol w:w="750"/>
        <w:gridCol w:w="750"/>
        <w:gridCol w:w="750"/>
        <w:gridCol w:w="750"/>
        <w:gridCol w:w="750"/>
        <w:gridCol w:w="556"/>
        <w:gridCol w:w="556"/>
        <w:gridCol w:w="556"/>
        <w:gridCol w:w="670"/>
        <w:gridCol w:w="670"/>
        <w:gridCol w:w="670"/>
      </w:tblGrid>
      <w:tr w:rsidR="007B4DAE" w:rsidRPr="00814A57" w14:paraId="300F04BB" w14:textId="77777777" w:rsidTr="007B4DAE">
        <w:trPr>
          <w:trHeight w:val="163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52F37" w14:textId="217C181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11C5C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9C4EC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460DB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4AA92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06401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94059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662D6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A70AE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17AE1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4085E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1D717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55822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2F4D4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75930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536C5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6</w:t>
            </w:r>
          </w:p>
        </w:tc>
      </w:tr>
      <w:tr w:rsidR="007B4DAE" w:rsidRPr="00814A57" w14:paraId="1356BB9C" w14:textId="77777777" w:rsidTr="007B4DAE">
        <w:trPr>
          <w:trHeight w:val="293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5DA75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sz w:val="12"/>
                <w:szCs w:val="12"/>
              </w:rPr>
              <w:t>PISA control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A99D0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sz w:val="12"/>
                <w:szCs w:val="12"/>
              </w:rPr>
              <w:t>PISA control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B9C34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sz w:val="12"/>
                <w:szCs w:val="12"/>
              </w:rPr>
              <w:t>PISA treatment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42FFD" w14:textId="4BF26AD1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sz w:val="12"/>
                <w:szCs w:val="12"/>
              </w:rPr>
              <w:t>PISA treatment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1C020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sz w:val="12"/>
                <w:szCs w:val="12"/>
              </w:rPr>
              <w:t>Expression control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43C7A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sz w:val="12"/>
                <w:szCs w:val="12"/>
              </w:rPr>
              <w:t>Expression control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0FEA6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sz w:val="12"/>
                <w:szCs w:val="12"/>
              </w:rPr>
              <w:t>Expression control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5D01D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sz w:val="12"/>
                <w:szCs w:val="12"/>
              </w:rPr>
              <w:t>Expression treatment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DD002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sz w:val="12"/>
                <w:szCs w:val="12"/>
              </w:rPr>
              <w:t>Expression treatment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1D703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sz w:val="12"/>
                <w:szCs w:val="12"/>
              </w:rPr>
              <w:t>Expression treatment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25259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sz w:val="12"/>
                <w:szCs w:val="12"/>
              </w:rPr>
              <w:t>REX control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E0C61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sz w:val="12"/>
                <w:szCs w:val="12"/>
              </w:rPr>
              <w:t>REX control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DBC3B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sz w:val="12"/>
                <w:szCs w:val="12"/>
              </w:rPr>
              <w:t>REX control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AF8D9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sz w:val="12"/>
                <w:szCs w:val="12"/>
              </w:rPr>
              <w:t>REX treatment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99FBC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sz w:val="12"/>
                <w:szCs w:val="12"/>
              </w:rPr>
              <w:t>REX treatment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1AF5C" w14:textId="77777777" w:rsidR="007B4DAE" w:rsidRPr="00814A57" w:rsidRDefault="007B4DAE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14A57">
              <w:rPr>
                <w:rFonts w:ascii="Times New Roman" w:hAnsi="Times New Roman" w:cs="Times New Roman"/>
                <w:sz w:val="12"/>
                <w:szCs w:val="12"/>
              </w:rPr>
              <w:t>REX treatment</w:t>
            </w:r>
          </w:p>
        </w:tc>
      </w:tr>
    </w:tbl>
    <w:p w14:paraId="482AEB5F" w14:textId="31946D8F" w:rsidR="00BA71FC" w:rsidRPr="0083164C" w:rsidRDefault="00BA71FC" w:rsidP="008513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447181" w14:textId="77777777" w:rsidR="00BA71FC" w:rsidRPr="0083164C" w:rsidRDefault="00BA71FC" w:rsidP="008513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1E835E" w14:textId="454CF62E" w:rsidR="0060495D" w:rsidRPr="0083164C" w:rsidRDefault="0060495D" w:rsidP="008513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164C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 w:rsidRPr="0083164C">
        <w:rPr>
          <w:rFonts w:ascii="Times New Roman" w:hAnsi="Times New Roman" w:cs="Times New Roman"/>
          <w:sz w:val="24"/>
          <w:szCs w:val="24"/>
        </w:rPr>
        <w:t xml:space="preserve"> Details of the</w:t>
      </w:r>
      <w:r w:rsidR="00F3011A" w:rsidRPr="0083164C">
        <w:rPr>
          <w:rFonts w:ascii="Times New Roman" w:hAnsi="Times New Roman" w:cs="Times New Roman"/>
          <w:sz w:val="24"/>
          <w:szCs w:val="24"/>
        </w:rPr>
        <w:t xml:space="preserve"> </w:t>
      </w:r>
      <w:r w:rsidR="00C47BDE" w:rsidRPr="0083164C">
        <w:rPr>
          <w:rFonts w:ascii="Times New Roman" w:hAnsi="Times New Roman" w:cs="Times New Roman"/>
          <w:sz w:val="24"/>
          <w:szCs w:val="24"/>
        </w:rPr>
        <w:t>LC-</w:t>
      </w:r>
      <w:r w:rsidR="00675CF7" w:rsidRPr="0083164C">
        <w:rPr>
          <w:rFonts w:ascii="Times New Roman" w:hAnsi="Times New Roman" w:cs="Times New Roman"/>
          <w:sz w:val="24"/>
          <w:szCs w:val="24"/>
        </w:rPr>
        <w:t xml:space="preserve">MS settings </w:t>
      </w:r>
      <w:r w:rsidR="00F3011A" w:rsidRPr="0083164C">
        <w:rPr>
          <w:rFonts w:ascii="Times New Roman" w:hAnsi="Times New Roman" w:cs="Times New Roman"/>
          <w:sz w:val="24"/>
          <w:szCs w:val="24"/>
        </w:rPr>
        <w:t xml:space="preserve">for the </w:t>
      </w:r>
      <w:r w:rsidRPr="0083164C">
        <w:rPr>
          <w:rFonts w:ascii="Times New Roman" w:hAnsi="Times New Roman" w:cs="Times New Roman"/>
          <w:sz w:val="24"/>
          <w:szCs w:val="24"/>
        </w:rPr>
        <w:t xml:space="preserve">proteomic experiments performed in the current </w:t>
      </w:r>
      <w:proofErr w:type="gramStart"/>
      <w:r w:rsidRPr="0083164C">
        <w:rPr>
          <w:rFonts w:ascii="Times New Roman" w:hAnsi="Times New Roman" w:cs="Times New Roman"/>
          <w:sz w:val="24"/>
          <w:szCs w:val="24"/>
        </w:rPr>
        <w:t>paper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4"/>
        <w:gridCol w:w="1740"/>
        <w:gridCol w:w="1746"/>
        <w:gridCol w:w="1742"/>
      </w:tblGrid>
      <w:tr w:rsidR="0060495D" w:rsidRPr="00FC0EB6" w14:paraId="4D4FF836" w14:textId="77777777" w:rsidTr="00FA3F9A">
        <w:trPr>
          <w:trHeight w:val="237"/>
        </w:trPr>
        <w:tc>
          <w:tcPr>
            <w:tcW w:w="3976" w:type="dxa"/>
          </w:tcPr>
          <w:p w14:paraId="6DA274ED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/instrument</w:t>
            </w:r>
          </w:p>
        </w:tc>
        <w:tc>
          <w:tcPr>
            <w:tcW w:w="1817" w:type="dxa"/>
          </w:tcPr>
          <w:p w14:paraId="0C6CA8C1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F</w:t>
            </w:r>
          </w:p>
        </w:tc>
        <w:tc>
          <w:tcPr>
            <w:tcW w:w="1817" w:type="dxa"/>
          </w:tcPr>
          <w:p w14:paraId="3F92A2F2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loris</w:t>
            </w:r>
            <w:proofErr w:type="spellEnd"/>
          </w:p>
        </w:tc>
        <w:tc>
          <w:tcPr>
            <w:tcW w:w="1819" w:type="dxa"/>
          </w:tcPr>
          <w:p w14:paraId="7781E58B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mos</w:t>
            </w:r>
          </w:p>
        </w:tc>
      </w:tr>
      <w:tr w:rsidR="0060495D" w:rsidRPr="00FC0EB6" w14:paraId="26047BEE" w14:textId="77777777" w:rsidTr="00FA3F9A">
        <w:trPr>
          <w:trHeight w:val="237"/>
        </w:trPr>
        <w:tc>
          <w:tcPr>
            <w:tcW w:w="3976" w:type="dxa"/>
          </w:tcPr>
          <w:p w14:paraId="0FF20D0E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ient time (min)</w:t>
            </w:r>
          </w:p>
        </w:tc>
        <w:tc>
          <w:tcPr>
            <w:tcW w:w="1817" w:type="dxa"/>
          </w:tcPr>
          <w:p w14:paraId="53EB98F8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17" w:type="dxa"/>
          </w:tcPr>
          <w:p w14:paraId="1058357E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19" w:type="dxa"/>
          </w:tcPr>
          <w:p w14:paraId="2308DC9F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60495D" w:rsidRPr="00FC0EB6" w14:paraId="72E7C19F" w14:textId="77777777" w:rsidTr="00FA3F9A">
        <w:trPr>
          <w:trHeight w:val="237"/>
        </w:trPr>
        <w:tc>
          <w:tcPr>
            <w:tcW w:w="3976" w:type="dxa"/>
          </w:tcPr>
          <w:p w14:paraId="15132DD5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 scan range (m/z)</w:t>
            </w:r>
          </w:p>
        </w:tc>
        <w:tc>
          <w:tcPr>
            <w:tcW w:w="1817" w:type="dxa"/>
          </w:tcPr>
          <w:p w14:paraId="1BD20C16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375-1500</w:t>
            </w:r>
          </w:p>
        </w:tc>
        <w:tc>
          <w:tcPr>
            <w:tcW w:w="1817" w:type="dxa"/>
          </w:tcPr>
          <w:p w14:paraId="64267B50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375-1500</w:t>
            </w:r>
          </w:p>
        </w:tc>
        <w:tc>
          <w:tcPr>
            <w:tcW w:w="1819" w:type="dxa"/>
          </w:tcPr>
          <w:p w14:paraId="3355854E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375-1500</w:t>
            </w:r>
          </w:p>
        </w:tc>
      </w:tr>
      <w:tr w:rsidR="0060495D" w:rsidRPr="00FC0EB6" w14:paraId="7BA21AC5" w14:textId="77777777" w:rsidTr="00FA3F9A">
        <w:trPr>
          <w:trHeight w:val="237"/>
        </w:trPr>
        <w:tc>
          <w:tcPr>
            <w:tcW w:w="3976" w:type="dxa"/>
          </w:tcPr>
          <w:p w14:paraId="3FFBEB1F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D collision energy</w:t>
            </w:r>
          </w:p>
        </w:tc>
        <w:tc>
          <w:tcPr>
            <w:tcW w:w="1817" w:type="dxa"/>
          </w:tcPr>
          <w:p w14:paraId="3E77CF91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817" w:type="dxa"/>
          </w:tcPr>
          <w:p w14:paraId="1562B636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819" w:type="dxa"/>
          </w:tcPr>
          <w:p w14:paraId="06F4E281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60495D" w:rsidRPr="00FC0EB6" w14:paraId="44C38E46" w14:textId="77777777" w:rsidTr="00FA3F9A">
        <w:trPr>
          <w:trHeight w:val="237"/>
        </w:trPr>
        <w:tc>
          <w:tcPr>
            <w:tcW w:w="3976" w:type="dxa"/>
          </w:tcPr>
          <w:p w14:paraId="14E9E258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bitrap resolution</w:t>
            </w:r>
          </w:p>
        </w:tc>
        <w:tc>
          <w:tcPr>
            <w:tcW w:w="1817" w:type="dxa"/>
          </w:tcPr>
          <w:p w14:paraId="6B9CF74C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120,000</w:t>
            </w:r>
          </w:p>
        </w:tc>
        <w:tc>
          <w:tcPr>
            <w:tcW w:w="1817" w:type="dxa"/>
          </w:tcPr>
          <w:p w14:paraId="7FC81AB0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120,000</w:t>
            </w:r>
          </w:p>
        </w:tc>
        <w:tc>
          <w:tcPr>
            <w:tcW w:w="1819" w:type="dxa"/>
          </w:tcPr>
          <w:p w14:paraId="3AB4CA59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120,000</w:t>
            </w:r>
          </w:p>
        </w:tc>
      </w:tr>
      <w:tr w:rsidR="0060495D" w:rsidRPr="00FC0EB6" w14:paraId="76E5009A" w14:textId="77777777" w:rsidTr="00FA3F9A">
        <w:trPr>
          <w:trHeight w:val="237"/>
        </w:trPr>
        <w:tc>
          <w:tcPr>
            <w:tcW w:w="3976" w:type="dxa"/>
          </w:tcPr>
          <w:p w14:paraId="1D35FA62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solution</w:t>
            </w:r>
          </w:p>
        </w:tc>
        <w:tc>
          <w:tcPr>
            <w:tcW w:w="1817" w:type="dxa"/>
          </w:tcPr>
          <w:p w14:paraId="3AD34B1B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45,000</w:t>
            </w:r>
          </w:p>
        </w:tc>
        <w:tc>
          <w:tcPr>
            <w:tcW w:w="1817" w:type="dxa"/>
          </w:tcPr>
          <w:p w14:paraId="56F52BEA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45,000</w:t>
            </w:r>
          </w:p>
        </w:tc>
        <w:tc>
          <w:tcPr>
            <w:tcW w:w="1819" w:type="dxa"/>
          </w:tcPr>
          <w:p w14:paraId="16A2996F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60,000</w:t>
            </w:r>
          </w:p>
        </w:tc>
      </w:tr>
      <w:tr w:rsidR="0060495D" w:rsidRPr="00FC0EB6" w14:paraId="7F983EC3" w14:textId="77777777" w:rsidTr="00FA3F9A">
        <w:trPr>
          <w:trHeight w:val="247"/>
        </w:trPr>
        <w:tc>
          <w:tcPr>
            <w:tcW w:w="3976" w:type="dxa"/>
          </w:tcPr>
          <w:p w14:paraId="4A550683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 AGC target</w:t>
            </w:r>
          </w:p>
        </w:tc>
        <w:tc>
          <w:tcPr>
            <w:tcW w:w="1817" w:type="dxa"/>
          </w:tcPr>
          <w:p w14:paraId="3AE79F17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3e6</w:t>
            </w:r>
          </w:p>
        </w:tc>
        <w:tc>
          <w:tcPr>
            <w:tcW w:w="1817" w:type="dxa"/>
          </w:tcPr>
          <w:p w14:paraId="62CF047A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3e6</w:t>
            </w:r>
          </w:p>
        </w:tc>
        <w:tc>
          <w:tcPr>
            <w:tcW w:w="1819" w:type="dxa"/>
          </w:tcPr>
          <w:p w14:paraId="3AEBB555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2.5e5 (250%)</w:t>
            </w:r>
          </w:p>
        </w:tc>
      </w:tr>
      <w:tr w:rsidR="0060495D" w:rsidRPr="00FC0EB6" w14:paraId="0B2792C9" w14:textId="77777777" w:rsidTr="00FA3F9A">
        <w:trPr>
          <w:trHeight w:val="237"/>
        </w:trPr>
        <w:tc>
          <w:tcPr>
            <w:tcW w:w="3976" w:type="dxa"/>
          </w:tcPr>
          <w:p w14:paraId="0EACCA96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GC target</w:t>
            </w:r>
          </w:p>
        </w:tc>
        <w:tc>
          <w:tcPr>
            <w:tcW w:w="1817" w:type="dxa"/>
          </w:tcPr>
          <w:p w14:paraId="15E486D4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2e5</w:t>
            </w:r>
          </w:p>
        </w:tc>
        <w:tc>
          <w:tcPr>
            <w:tcW w:w="1817" w:type="dxa"/>
          </w:tcPr>
          <w:p w14:paraId="7B153E8A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2e5</w:t>
            </w:r>
          </w:p>
        </w:tc>
        <w:tc>
          <w:tcPr>
            <w:tcW w:w="1819" w:type="dxa"/>
          </w:tcPr>
          <w:p w14:paraId="790D37EE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2.5e5</w:t>
            </w:r>
          </w:p>
        </w:tc>
      </w:tr>
      <w:tr w:rsidR="0060495D" w:rsidRPr="00FC0EB6" w14:paraId="543C2655" w14:textId="77777777" w:rsidTr="00FA3F9A">
        <w:trPr>
          <w:trHeight w:val="237"/>
        </w:trPr>
        <w:tc>
          <w:tcPr>
            <w:tcW w:w="3976" w:type="dxa"/>
          </w:tcPr>
          <w:p w14:paraId="0836DD19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 maximum injection time (</w:t>
            </w:r>
            <w:proofErr w:type="spellStart"/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7" w:type="dxa"/>
          </w:tcPr>
          <w:p w14:paraId="3BCCC4C6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17" w:type="dxa"/>
          </w:tcPr>
          <w:p w14:paraId="39A5BEB7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19" w:type="dxa"/>
          </w:tcPr>
          <w:p w14:paraId="269243B4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Auto</w:t>
            </w:r>
          </w:p>
        </w:tc>
      </w:tr>
      <w:tr w:rsidR="0060495D" w:rsidRPr="00FC0EB6" w14:paraId="3C730FFA" w14:textId="77777777" w:rsidTr="00FA3F9A">
        <w:trPr>
          <w:trHeight w:val="474"/>
        </w:trPr>
        <w:tc>
          <w:tcPr>
            <w:tcW w:w="3976" w:type="dxa"/>
          </w:tcPr>
          <w:p w14:paraId="229771D5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aximum injection time</w:t>
            </w:r>
          </w:p>
          <w:p w14:paraId="26F6C1E3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7" w:type="dxa"/>
          </w:tcPr>
          <w:p w14:paraId="6378DC35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817" w:type="dxa"/>
          </w:tcPr>
          <w:p w14:paraId="2EA4C6AE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819" w:type="dxa"/>
          </w:tcPr>
          <w:p w14:paraId="0266CA7F" w14:textId="65310E32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Auto</w:t>
            </w:r>
          </w:p>
        </w:tc>
      </w:tr>
      <w:tr w:rsidR="0060495D" w:rsidRPr="00FC0EB6" w14:paraId="573448A1" w14:textId="77777777" w:rsidTr="00FA3F9A">
        <w:trPr>
          <w:trHeight w:val="237"/>
        </w:trPr>
        <w:tc>
          <w:tcPr>
            <w:tcW w:w="3976" w:type="dxa"/>
          </w:tcPr>
          <w:p w14:paraId="2538B940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ion window</w:t>
            </w:r>
          </w:p>
        </w:tc>
        <w:tc>
          <w:tcPr>
            <w:tcW w:w="1817" w:type="dxa"/>
          </w:tcPr>
          <w:p w14:paraId="0C27850D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817" w:type="dxa"/>
          </w:tcPr>
          <w:p w14:paraId="6327EB0F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819" w:type="dxa"/>
          </w:tcPr>
          <w:p w14:paraId="0D718627" w14:textId="77777777" w:rsidR="0060495D" w:rsidRPr="00FC0EB6" w:rsidRDefault="0060495D" w:rsidP="008513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0EB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</w:tbl>
    <w:p w14:paraId="0BD326C0" w14:textId="77777777" w:rsidR="0060495D" w:rsidRPr="0083164C" w:rsidRDefault="0060495D" w:rsidP="008513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9FB915" w14:textId="358C23D6" w:rsidR="0060495D" w:rsidRPr="0083164C" w:rsidRDefault="0060495D" w:rsidP="008513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478DF9" w14:textId="77777777" w:rsidR="0060495D" w:rsidRPr="0083164C" w:rsidRDefault="0060495D" w:rsidP="008513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0495D" w:rsidRPr="0083164C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21432" w14:textId="77777777" w:rsidR="006E7E74" w:rsidRDefault="006E7E74" w:rsidP="00C92EA2">
      <w:pPr>
        <w:spacing w:after="0" w:line="240" w:lineRule="auto"/>
      </w:pPr>
      <w:r>
        <w:separator/>
      </w:r>
    </w:p>
  </w:endnote>
  <w:endnote w:type="continuationSeparator" w:id="0">
    <w:p w14:paraId="33AA557B" w14:textId="77777777" w:rsidR="006E7E74" w:rsidRDefault="006E7E74" w:rsidP="00C92E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7871392"/>
      <w:docPartObj>
        <w:docPartGallery w:val="Page Numbers (Bottom of Page)"/>
        <w:docPartUnique/>
      </w:docPartObj>
    </w:sdtPr>
    <w:sdtEndPr/>
    <w:sdtContent>
      <w:p w14:paraId="47FB2EB5" w14:textId="2E4DB195" w:rsidR="00C92EA2" w:rsidRDefault="00C92EA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60C993E3" w14:textId="77777777" w:rsidR="00C92EA2" w:rsidRDefault="00C92E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396B7" w14:textId="77777777" w:rsidR="006E7E74" w:rsidRDefault="006E7E74" w:rsidP="00C92EA2">
      <w:pPr>
        <w:spacing w:after="0" w:line="240" w:lineRule="auto"/>
      </w:pPr>
      <w:r>
        <w:separator/>
      </w:r>
    </w:p>
  </w:footnote>
  <w:footnote w:type="continuationSeparator" w:id="0">
    <w:p w14:paraId="02DC885F" w14:textId="77777777" w:rsidR="006E7E74" w:rsidRDefault="006E7E74" w:rsidP="00C92E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8EF"/>
    <w:rsid w:val="00016659"/>
    <w:rsid w:val="00037EAB"/>
    <w:rsid w:val="00075AA2"/>
    <w:rsid w:val="00105A3B"/>
    <w:rsid w:val="00182C44"/>
    <w:rsid w:val="00183DA4"/>
    <w:rsid w:val="001D4078"/>
    <w:rsid w:val="00210C3D"/>
    <w:rsid w:val="002C5C6E"/>
    <w:rsid w:val="0032583D"/>
    <w:rsid w:val="003268EF"/>
    <w:rsid w:val="00326D58"/>
    <w:rsid w:val="00361D72"/>
    <w:rsid w:val="003D120E"/>
    <w:rsid w:val="003D6737"/>
    <w:rsid w:val="003E0A07"/>
    <w:rsid w:val="003F0741"/>
    <w:rsid w:val="00407419"/>
    <w:rsid w:val="0041183E"/>
    <w:rsid w:val="00485F10"/>
    <w:rsid w:val="004A1615"/>
    <w:rsid w:val="00593B28"/>
    <w:rsid w:val="005A5B8A"/>
    <w:rsid w:val="005B4F8F"/>
    <w:rsid w:val="005C41A5"/>
    <w:rsid w:val="0060495D"/>
    <w:rsid w:val="00605B67"/>
    <w:rsid w:val="006277A9"/>
    <w:rsid w:val="00630ABC"/>
    <w:rsid w:val="00645FC9"/>
    <w:rsid w:val="006666EC"/>
    <w:rsid w:val="00675CF7"/>
    <w:rsid w:val="006963F5"/>
    <w:rsid w:val="006C064A"/>
    <w:rsid w:val="006C3D6C"/>
    <w:rsid w:val="006C7AAD"/>
    <w:rsid w:val="006E7E74"/>
    <w:rsid w:val="007328C1"/>
    <w:rsid w:val="00736A9D"/>
    <w:rsid w:val="007A6041"/>
    <w:rsid w:val="007B4DAE"/>
    <w:rsid w:val="007F7FC9"/>
    <w:rsid w:val="00805A88"/>
    <w:rsid w:val="00814A57"/>
    <w:rsid w:val="0082040A"/>
    <w:rsid w:val="0083164C"/>
    <w:rsid w:val="0085136F"/>
    <w:rsid w:val="008A6287"/>
    <w:rsid w:val="008B4D2F"/>
    <w:rsid w:val="008F168E"/>
    <w:rsid w:val="009167A8"/>
    <w:rsid w:val="00951E4D"/>
    <w:rsid w:val="00A24457"/>
    <w:rsid w:val="00AC2E69"/>
    <w:rsid w:val="00B4256D"/>
    <w:rsid w:val="00B572B9"/>
    <w:rsid w:val="00B76E1D"/>
    <w:rsid w:val="00BA71FC"/>
    <w:rsid w:val="00BD252A"/>
    <w:rsid w:val="00C17738"/>
    <w:rsid w:val="00C2646D"/>
    <w:rsid w:val="00C31006"/>
    <w:rsid w:val="00C47B9A"/>
    <w:rsid w:val="00C47BDE"/>
    <w:rsid w:val="00C81D34"/>
    <w:rsid w:val="00C92EA2"/>
    <w:rsid w:val="00CD3306"/>
    <w:rsid w:val="00D02DFB"/>
    <w:rsid w:val="00D9362A"/>
    <w:rsid w:val="00DD48AE"/>
    <w:rsid w:val="00DF5286"/>
    <w:rsid w:val="00DF6615"/>
    <w:rsid w:val="00EB7A7D"/>
    <w:rsid w:val="00EC01A6"/>
    <w:rsid w:val="00EC693E"/>
    <w:rsid w:val="00F00D01"/>
    <w:rsid w:val="00F3011A"/>
    <w:rsid w:val="00F62BB7"/>
    <w:rsid w:val="00FA1C63"/>
    <w:rsid w:val="00FC0EB6"/>
    <w:rsid w:val="00FC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96F05"/>
  <w15:chartTrackingRefBased/>
  <w15:docId w15:val="{4DFBB5CF-ED1E-4ECE-9178-03EE9A81A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C3D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67A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2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EA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2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EA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man.Zubarev@ki.s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mir.Saei@unibas.ch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mirata.Saei.Dibavar@ki.se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3</Pages>
  <Words>456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ta Saei Dibavar</dc:creator>
  <cp:keywords/>
  <dc:description/>
  <cp:lastModifiedBy>Amirata Saei Dibavar</cp:lastModifiedBy>
  <cp:revision>82</cp:revision>
  <dcterms:created xsi:type="dcterms:W3CDTF">2023-01-01T17:45:00Z</dcterms:created>
  <dcterms:modified xsi:type="dcterms:W3CDTF">2023-08-31T21:56:00Z</dcterms:modified>
</cp:coreProperties>
</file>